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10AC8" w14:textId="65F87300" w:rsidR="00343537" w:rsidRPr="00DF4614" w:rsidRDefault="00343537" w:rsidP="00355DB1">
      <w:pPr>
        <w:ind w:right="-772"/>
        <w:rPr>
          <w:rFonts w:ascii="Times New Roman" w:hAnsi="Times New Roman" w:cs="Times New Roman"/>
        </w:rPr>
      </w:pPr>
      <w:r w:rsidRPr="00343537">
        <w:rPr>
          <w:rFonts w:ascii="Times New Roman" w:hAnsi="Times New Roman" w:cs="Times New Roman"/>
          <w:b/>
          <w:bCs/>
        </w:rPr>
        <w:t>Table S</w:t>
      </w:r>
      <w:r w:rsidR="00B5507D">
        <w:rPr>
          <w:rFonts w:ascii="Times New Roman" w:hAnsi="Times New Roman" w:cs="Times New Roman"/>
          <w:b/>
          <w:bCs/>
        </w:rPr>
        <w:t>1</w:t>
      </w:r>
      <w:r w:rsidRPr="00343537">
        <w:rPr>
          <w:rFonts w:ascii="Times New Roman" w:hAnsi="Times New Roman" w:cs="Times New Roman"/>
          <w:b/>
          <w:bCs/>
        </w:rPr>
        <w:t xml:space="preserve"> </w:t>
      </w:r>
      <w:r w:rsidRPr="00DF4614">
        <w:rPr>
          <w:rFonts w:ascii="Times New Roman" w:hAnsi="Times New Roman" w:cs="Times New Roman"/>
          <w:bCs/>
        </w:rPr>
        <w:t xml:space="preserve">Concentrations of C4d, C3bBbP and </w:t>
      </w:r>
      <w:r w:rsidR="004C068D" w:rsidRPr="00DF4614">
        <w:rPr>
          <w:rFonts w:ascii="Times New Roman" w:hAnsi="Times New Roman" w:cs="Times New Roman"/>
          <w:bCs/>
        </w:rPr>
        <w:t>s</w:t>
      </w:r>
      <w:r w:rsidR="00DF4614" w:rsidRPr="00DF4614">
        <w:rPr>
          <w:rFonts w:ascii="Times New Roman" w:hAnsi="Times New Roman" w:cs="Times New Roman"/>
          <w:bCs/>
        </w:rPr>
        <w:t>TCC in synovial fluid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2120"/>
        <w:gridCol w:w="2074"/>
        <w:gridCol w:w="639"/>
        <w:gridCol w:w="769"/>
        <w:gridCol w:w="440"/>
        <w:gridCol w:w="1541"/>
      </w:tblGrid>
      <w:tr w:rsidR="00343537" w:rsidRPr="00343537" w14:paraId="5758C428" w14:textId="77777777" w:rsidTr="00DF4614">
        <w:trPr>
          <w:cantSplit/>
          <w:trHeight w:val="227"/>
        </w:trPr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747C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4d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38EB0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9CD6E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EE90F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3C8DD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1AC58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0718A40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3537" w:rsidRPr="00343537" w14:paraId="541E57BD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36A0DC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6A007BB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Groups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14554264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Conc. (CAU)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5E0A54F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or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6329D45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EC8242D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912" w:type="pct"/>
          </w:tcPr>
          <w:p w14:paraId="6F20B074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&lt; LLOD (%)</w:t>
            </w:r>
          </w:p>
        </w:tc>
      </w:tr>
      <w:tr w:rsidR="00343537" w:rsidRPr="00343537" w14:paraId="5EFFF381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B18C268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FE6D3F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055E8FD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1.69, 4.04)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7BFD36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51D58F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1EB4AC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2" w:type="pct"/>
          </w:tcPr>
          <w:p w14:paraId="7A9FC97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4421EC40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C2D74A8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16E10DE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2DE10B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 (6.00, 22.51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C34C54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F810B7B" w14:textId="77777777" w:rsidR="00343537" w:rsidRPr="00343537" w:rsidRDefault="00343537" w:rsidP="0034353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14A273F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374744A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73309FD8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64711975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1EA7EE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C138F9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.99 (31.56, 185.77) 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577FFE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7A1F4F3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5B3EDD8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2" w:type="pct"/>
          </w:tcPr>
          <w:p w14:paraId="15C64AC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343537" w:rsidRPr="00343537" w14:paraId="2761B36E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2B710799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2A3D423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ate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B22E6D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6 (13.92, 60.0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4FEA74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8648BE9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5458552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2" w:type="pct"/>
          </w:tcPr>
          <w:p w14:paraId="5BC81F3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15DBBA26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6A2D5CDF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50D60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e injury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F2CB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9 (6.41, 44.73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383C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4646E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DADB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733D686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)</w:t>
            </w:r>
          </w:p>
        </w:tc>
      </w:tr>
      <w:tr w:rsidR="00343537" w:rsidRPr="00343537" w14:paraId="3C9A91EC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980FF39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91E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injury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6B4D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 (11.47, 51.66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3857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5559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176D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51581E9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</w:tr>
      <w:tr w:rsidR="00343537" w:rsidRPr="00343537" w14:paraId="7F03859D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0DCE95F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05F1A4CD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24C044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4.69 (19.27, 69.11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94D977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10B7E754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A323F1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74ABD47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3)</w:t>
            </w:r>
          </w:p>
        </w:tc>
      </w:tr>
      <w:tr w:rsidR="00343537" w:rsidRPr="00343537" w14:paraId="3A3F73BE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4529DFE1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27EA0B7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EE86E7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9.73 (22.00, 84.7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5E37B5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3008369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5BE512C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2" w:type="pct"/>
          </w:tcPr>
          <w:p w14:paraId="213CF2E8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3)</w:t>
            </w:r>
          </w:p>
        </w:tc>
      </w:tr>
      <w:tr w:rsidR="00343537" w:rsidRPr="00343537" w14:paraId="5BEC5EE9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2F48021D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885CDF3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-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03AE50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2.37 (16.32, 47.06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E7214A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98EA726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20AF5943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2" w:type="pct"/>
          </w:tcPr>
          <w:p w14:paraId="02002DDE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3)</w:t>
            </w:r>
          </w:p>
        </w:tc>
      </w:tr>
      <w:tr w:rsidR="00343537" w:rsidRPr="00343537" w14:paraId="178680D3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601F282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3C111E2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-7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0D7EED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41 (16.57, 51.81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6F2322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47AD4AA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73D62B0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2" w:type="pct"/>
          </w:tcPr>
          <w:p w14:paraId="48FFC71D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4A79FF94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E08D79A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5443E438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-22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B9717C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.31 (6.31, 41.8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E78FD0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02908C94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E6DCDB9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2" w:type="pct"/>
          </w:tcPr>
          <w:p w14:paraId="557A28BF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2)</w:t>
            </w:r>
          </w:p>
        </w:tc>
      </w:tr>
      <w:tr w:rsidR="00343537" w:rsidRPr="00343537" w14:paraId="1E3E6917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454EA296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4C03BD1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-8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DC3AD4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15 (4.61, 19.3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6DB231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FDDAF80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6A2974B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1692F144" w14:textId="77777777" w:rsidR="00343537" w:rsidRPr="00343537" w:rsidRDefault="008C7B0D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0 </w:t>
            </w:r>
            <w:r w:rsidR="00343537"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0)</w:t>
            </w:r>
          </w:p>
        </w:tc>
      </w:tr>
      <w:tr w:rsidR="00343537" w:rsidRPr="00343537" w14:paraId="1EDCD518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B525159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007B3CE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 injur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2898B9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 (2.59, 12.2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1BD5B6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868585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6118D84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2" w:type="pct"/>
          </w:tcPr>
          <w:p w14:paraId="4A6EFC96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)</w:t>
            </w:r>
          </w:p>
        </w:tc>
      </w:tr>
      <w:tr w:rsidR="00343537" w:rsidRPr="00343537" w14:paraId="27ECA64D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8E7C1F4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0E086504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-3 year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31806D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48 (2.82, 10.9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BCB75B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770DBCE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FAD4953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45E2C6AD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 (6)</w:t>
            </w:r>
          </w:p>
        </w:tc>
      </w:tr>
      <w:tr w:rsidR="00343537" w:rsidRPr="00343537" w14:paraId="1DE08DEE" w14:textId="77777777" w:rsidTr="00DF4614">
        <w:trPr>
          <w:cantSplit/>
          <w:trHeight w:val="227"/>
        </w:trPr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4AE71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4F00D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-36.9 years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A1C1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20 (1.98, 12.62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51B8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E4DE7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F8FC7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685B9E9B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 (8)</w:t>
            </w:r>
          </w:p>
        </w:tc>
      </w:tr>
      <w:tr w:rsidR="00343537" w:rsidRPr="00343537" w14:paraId="504AA0F3" w14:textId="77777777" w:rsidTr="00DF4614">
        <w:trPr>
          <w:cantSplit/>
          <w:trHeight w:val="227"/>
        </w:trPr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B356" w14:textId="77777777" w:rsidR="00343537" w:rsidRPr="00343537" w:rsidRDefault="00343537" w:rsidP="0034353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3bBbP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5D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03E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B6B2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29F17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FEB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2436403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3537" w:rsidRPr="00343537" w14:paraId="5BA01DF5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A0D66BD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F2B400B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roups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4944C89A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Conc. (CAU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ED09748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rm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53488F1B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1A6D2A8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912" w:type="pct"/>
          </w:tcPr>
          <w:p w14:paraId="17EC3453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&lt; LLOD (%)</w:t>
            </w:r>
          </w:p>
        </w:tc>
      </w:tr>
      <w:tr w:rsidR="00343537" w:rsidRPr="00343537" w14:paraId="163BE86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8AA169F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032AAB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2CB862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 (7.93, 65.8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4E7041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0D95232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D7344F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2" w:type="pct"/>
          </w:tcPr>
          <w:p w14:paraId="3A2AC7B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)</w:t>
            </w:r>
          </w:p>
        </w:tc>
      </w:tr>
      <w:tr w:rsidR="00343537" w:rsidRPr="00343537" w14:paraId="76520CB0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350ABF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18E1DAB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B8FF92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0 (37.07, 101.21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D56AEE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11819EC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4B5FD1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44BBDE7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259CA43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44BDA224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3A020FA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C1E511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54 (88.47, 218.7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21951F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1069772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90BC1A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2" w:type="pct"/>
          </w:tcPr>
          <w:p w14:paraId="13119C0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7769CB44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0555D29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487CAC3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ate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1E6BC9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0 (25.41, 75.67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BDF246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A83B0E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2927281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2" w:type="pct"/>
          </w:tcPr>
          <w:p w14:paraId="5E3A235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550B277B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0A7DEAC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646C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e injury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5EF0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2 (45.15, 217.46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0866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0548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7098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04B5FF2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)</w:t>
            </w:r>
          </w:p>
        </w:tc>
      </w:tr>
      <w:tr w:rsidR="00343537" w:rsidRPr="00343537" w14:paraId="404B68C8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7F67420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AC51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injury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C7E3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22 (72.52, 250.93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12AED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CA440C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A1675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7605319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43537" w:rsidRPr="00343537" w14:paraId="15D74A93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27FFAA15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162CB0E9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B8BA6D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21.12 (118.06, 361.60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78CA24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9398621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2EDB9D1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3A276EE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38FDB101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7F54A006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C8BEFFA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F8235F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08.69 (134.34, 359.28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15C3C9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5A8D1EC2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2E1D14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2" w:type="pct"/>
          </w:tcPr>
          <w:p w14:paraId="5C2600E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47388D1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777C3C5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423D2A8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-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1D557D6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2.28 (89.78, 234.68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3B7BFF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B4B41E3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12B8A4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2" w:type="pct"/>
          </w:tcPr>
          <w:p w14:paraId="3E65173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19CD3D89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5F8AA691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524ED61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-7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4B380D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5.73 (78.72, 243.0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563D4A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1E23594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E2E54F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2" w:type="pct"/>
          </w:tcPr>
          <w:p w14:paraId="127E7EA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79AA916C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71BE7015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31DEC220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-22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9CA201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1.83 (37.41, 178.69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A3CE8D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DBE6B6F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D2C528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2" w:type="pct"/>
          </w:tcPr>
          <w:p w14:paraId="38679AC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27A36175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F99CC1B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A37E2A0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-8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CFE048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1.75 (33.31, 89.16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800277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8F73FF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05E065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72259A7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6325803C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1DE8F29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226E094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 injur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882489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7 (18.75, 73.31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9276C8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87B15D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501A5AE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2" w:type="pct"/>
          </w:tcPr>
          <w:p w14:paraId="0B3DF67B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)</w:t>
            </w:r>
          </w:p>
        </w:tc>
      </w:tr>
      <w:tr w:rsidR="00343537" w:rsidRPr="00343537" w14:paraId="0A669BC1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0B55670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37C1DBF5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-3 year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320149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9.58 (14.01, 58.64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0C3468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E75F9D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0EFF9C6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7F2004D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3)</w:t>
            </w:r>
          </w:p>
        </w:tc>
      </w:tr>
      <w:tr w:rsidR="00343537" w:rsidRPr="00343537" w14:paraId="2063C2A3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D71E11B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57FCF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-36.9 years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4E81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8.17 (21.41, 87.31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9780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F6A8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7AFA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5BA9E93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 (10)</w:t>
            </w:r>
          </w:p>
        </w:tc>
      </w:tr>
      <w:tr w:rsidR="00343537" w:rsidRPr="00343537" w14:paraId="1C0F758C" w14:textId="77777777" w:rsidTr="00DF4614">
        <w:trPr>
          <w:cantSplit/>
          <w:trHeight w:val="227"/>
        </w:trPr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A5C8" w14:textId="775EBF95" w:rsidR="00343537" w:rsidRPr="00343537" w:rsidRDefault="004C068D" w:rsidP="0034353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343537"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CC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B6D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4E6A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F1E71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A52D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D50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E040A6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3537" w:rsidRPr="00343537" w14:paraId="36AF9E6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81D3FD2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5262B77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roup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145E3559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Conc. (CAU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D3144E3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orm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62CA316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9796F1D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912" w:type="pct"/>
          </w:tcPr>
          <w:p w14:paraId="22A8897F" w14:textId="77777777" w:rsidR="00343537" w:rsidRPr="006F2C03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2C0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&lt; LLOD (%)</w:t>
            </w:r>
          </w:p>
        </w:tc>
      </w:tr>
      <w:tr w:rsidR="00343537" w:rsidRPr="00343537" w14:paraId="3F625F22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A5DE53D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4F3011A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221175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19, 5.45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A8A4EB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6FB571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349FC0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2" w:type="pct"/>
          </w:tcPr>
          <w:p w14:paraId="28577CF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7)</w:t>
            </w:r>
          </w:p>
        </w:tc>
      </w:tr>
      <w:tr w:rsidR="00343537" w:rsidRPr="00343537" w14:paraId="1AD04DA7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BE86CCD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5EA2B8F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39E699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 (4.19, 11.3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F45B6D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0084796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53129D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7A1F38B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6CE8B1D6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443FD2EA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5F8B2D4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7954E79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5 (10.68, 40.46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944794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2EE275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568CA9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2" w:type="pct"/>
          </w:tcPr>
          <w:p w14:paraId="0030D85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0B8C3FD2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5FB40FA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02F87DC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ate arthriti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11FE15A9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 (17.78, 33.29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B91AA1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E383ACE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E34DEF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2" w:type="pct"/>
          </w:tcPr>
          <w:p w14:paraId="5D5B1D9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5577747C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E7913B6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FE5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e injury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B258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 (4.68, 13.54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C52D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1BF1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BD04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18D2439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343537" w:rsidRPr="00343537" w14:paraId="58C928D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62BC8C3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5C0BA5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injury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37A7D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 (6.78, 15.14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E8FF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6AF2E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8B627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714E02A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43537" w:rsidRPr="00343537" w14:paraId="184CD50F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831C941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69029F13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49D7B4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.65 (6.60, 16.17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88F822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47FE0F6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78E6275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307F221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09FEC4B2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5696531A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5FFEDE31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F9EDE2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71 (7.86, 19.56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CBD950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009ED21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07DAD37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2" w:type="pct"/>
          </w:tcPr>
          <w:p w14:paraId="70EE88B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11A83CA9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0DCCA4C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EDA1E09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-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10BF44D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59 (10.15, 20.18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4C1CD6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9F15FE0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BF7F973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2" w:type="pct"/>
          </w:tcPr>
          <w:p w14:paraId="2329B24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05377599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7E2BD916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3341BF2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-7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12115F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07 (7.66, 14.22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D5472B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0BC24D26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38165CC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2" w:type="pct"/>
          </w:tcPr>
          <w:p w14:paraId="4CF2446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 (0)</w:t>
            </w:r>
          </w:p>
        </w:tc>
      </w:tr>
      <w:tr w:rsidR="00343537" w:rsidRPr="00343537" w14:paraId="7F57AA72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3BA70EF4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12F56C1A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-22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6C40E388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66 (5.68, 11.81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065BA31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29A49EED" w14:textId="77777777" w:rsidR="00343537" w:rsidRPr="00343537" w:rsidRDefault="00343537" w:rsidP="003435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2B71BB9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2" w:type="pct"/>
          </w:tcPr>
          <w:p w14:paraId="45378E3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2)</w:t>
            </w:r>
          </w:p>
        </w:tc>
      </w:tr>
      <w:tr w:rsidR="00343537" w:rsidRPr="00343537" w14:paraId="6A277487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6132C8C7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744D73C0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-83 day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A5E777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44 (4.07, 9.1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519436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653CA5D4" w14:textId="77777777" w:rsidR="00343537" w:rsidRPr="00343537" w:rsidRDefault="00343537" w:rsidP="00343537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62B2B25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2" w:type="pct"/>
          </w:tcPr>
          <w:p w14:paraId="7C6FDAB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4)</w:t>
            </w:r>
          </w:p>
        </w:tc>
      </w:tr>
      <w:tr w:rsidR="00343537" w:rsidRPr="00343537" w14:paraId="08C8C86A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6AE403B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5E2BB19" w14:textId="77777777" w:rsidR="00343537" w:rsidRPr="00343537" w:rsidRDefault="00343537" w:rsidP="00343537">
            <w:pPr>
              <w:keepNext/>
              <w:keepLines/>
              <w:ind w:left="413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 injury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630999B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1.58, 7.46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1819BE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74461F5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412E331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2" w:type="pct"/>
          </w:tcPr>
          <w:p w14:paraId="2469C574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)</w:t>
            </w:r>
          </w:p>
        </w:tc>
      </w:tr>
      <w:tr w:rsidR="00343537" w:rsidRPr="00343537" w14:paraId="3B67B49D" w14:textId="77777777" w:rsidTr="00DF4614">
        <w:trPr>
          <w:cantSplit/>
          <w:trHeight w:val="227"/>
        </w:trPr>
        <w:tc>
          <w:tcPr>
            <w:tcW w:w="511" w:type="pct"/>
            <w:shd w:val="clear" w:color="auto" w:fill="auto"/>
            <w:noWrap/>
            <w:vAlign w:val="bottom"/>
          </w:tcPr>
          <w:p w14:paraId="19BD32BF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shd w:val="clear" w:color="auto" w:fill="auto"/>
            <w:noWrap/>
            <w:vAlign w:val="bottom"/>
          </w:tcPr>
          <w:p w14:paraId="0A50919F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-3 years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FEF3822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21 (1.48, 7.63)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749531C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43061C15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60" w:type="pct"/>
            <w:shd w:val="clear" w:color="auto" w:fill="auto"/>
            <w:noWrap/>
            <w:vAlign w:val="bottom"/>
          </w:tcPr>
          <w:p w14:paraId="5C703356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2" w:type="pct"/>
          </w:tcPr>
          <w:p w14:paraId="576E3EAF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 (6)</w:t>
            </w:r>
          </w:p>
        </w:tc>
      </w:tr>
      <w:tr w:rsidR="00343537" w:rsidRPr="00343537" w14:paraId="6B3788B3" w14:textId="77777777" w:rsidTr="00DF4614">
        <w:trPr>
          <w:cantSplit/>
          <w:trHeight w:val="227"/>
        </w:trPr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8BA3D" w14:textId="77777777" w:rsidR="00343537" w:rsidRPr="00343537" w:rsidRDefault="00343537" w:rsidP="00343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D6969" w14:textId="77777777" w:rsidR="00343537" w:rsidRPr="00343537" w:rsidRDefault="00343537" w:rsidP="00343537">
            <w:pPr>
              <w:keepNext/>
              <w:keepLines/>
              <w:ind w:left="980"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-36.9 years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1C447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71 (1.62, 7.44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3973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BB32D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59BAA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5001AC30" w14:textId="77777777" w:rsidR="00343537" w:rsidRPr="00343537" w:rsidRDefault="00343537" w:rsidP="00343537">
            <w:pPr>
              <w:keepNext/>
              <w:keepLines/>
              <w:outlineLvl w:val="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35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 (3)</w:t>
            </w:r>
          </w:p>
        </w:tc>
      </w:tr>
    </w:tbl>
    <w:p w14:paraId="3A547338" w14:textId="77777777" w:rsidR="00CA3F5E" w:rsidRDefault="00DF4614" w:rsidP="005E4451">
      <w:pPr>
        <w:spacing w:line="480" w:lineRule="auto"/>
        <w:rPr>
          <w:rFonts w:ascii="Times New Roman" w:hAnsi="Times New Roman" w:cs="Times New Roman"/>
        </w:rPr>
      </w:pPr>
      <w:r w:rsidRPr="00343537">
        <w:rPr>
          <w:rFonts w:ascii="Times New Roman" w:hAnsi="Times New Roman" w:cs="Times New Roman"/>
          <w:bCs/>
        </w:rPr>
        <w:t xml:space="preserve">Concentrations (conc.) in </w:t>
      </w:r>
      <w:r w:rsidRPr="00343537">
        <w:rPr>
          <w:rFonts w:ascii="Times New Roman" w:hAnsi="Times New Roman" w:cs="Times New Roman"/>
        </w:rPr>
        <w:t>synovial fluid</w:t>
      </w:r>
      <w:r w:rsidRPr="00343537">
        <w:rPr>
          <w:rFonts w:ascii="Times New Roman" w:hAnsi="Times New Roman" w:cs="Times New Roman"/>
          <w:bCs/>
        </w:rPr>
        <w:t xml:space="preserve"> expressed as median values (25</w:t>
      </w:r>
      <w:r w:rsidRPr="00343537">
        <w:rPr>
          <w:rFonts w:ascii="Times New Roman" w:hAnsi="Times New Roman" w:cs="Times New Roman"/>
          <w:bCs/>
          <w:vertAlign w:val="superscript"/>
        </w:rPr>
        <w:t>th</w:t>
      </w:r>
      <w:r w:rsidRPr="00343537">
        <w:rPr>
          <w:rFonts w:ascii="Times New Roman" w:hAnsi="Times New Roman" w:cs="Times New Roman"/>
          <w:bCs/>
        </w:rPr>
        <w:t>, 75</w:t>
      </w:r>
      <w:r w:rsidRPr="00343537">
        <w:rPr>
          <w:rFonts w:ascii="Times New Roman" w:hAnsi="Times New Roman" w:cs="Times New Roman"/>
          <w:bCs/>
          <w:vertAlign w:val="superscript"/>
        </w:rPr>
        <w:t>th</w:t>
      </w:r>
      <w:r w:rsidRPr="00343537">
        <w:rPr>
          <w:rFonts w:ascii="Times New Roman" w:hAnsi="Times New Roman" w:cs="Times New Roman"/>
          <w:bCs/>
        </w:rPr>
        <w:t xml:space="preserve"> percentiles) were measured </w:t>
      </w:r>
      <w:r>
        <w:rPr>
          <w:rFonts w:ascii="Times New Roman" w:hAnsi="Times New Roman" w:cs="Times New Roman"/>
          <w:bCs/>
        </w:rPr>
        <w:t>in different diagnostic groups (Table 1).</w:t>
      </w:r>
      <w:r w:rsidRPr="00343537">
        <w:rPr>
          <w:rFonts w:ascii="Times New Roman" w:hAnsi="Times New Roman" w:cs="Times New Roman"/>
          <w:bCs/>
        </w:rPr>
        <w:t xml:space="preserve"> </w:t>
      </w:r>
      <w:r w:rsidRPr="00343537">
        <w:rPr>
          <w:rFonts w:ascii="Times New Roman" w:hAnsi="Times New Roman" w:cs="Times New Roman"/>
        </w:rPr>
        <w:t xml:space="preserve">Median values </w:t>
      </w:r>
      <w:r>
        <w:rPr>
          <w:rFonts w:ascii="Times New Roman" w:hAnsi="Times New Roman" w:cs="Times New Roman"/>
        </w:rPr>
        <w:t>are</w:t>
      </w:r>
      <w:r w:rsidRPr="00343537">
        <w:rPr>
          <w:rFonts w:ascii="Times New Roman" w:hAnsi="Times New Roman" w:cs="Times New Roman"/>
        </w:rPr>
        <w:t xml:space="preserve"> normalized (Norm) against the reference group. P values, Mann-Whitney U tests of </w:t>
      </w:r>
      <w:r>
        <w:rPr>
          <w:rFonts w:ascii="Times New Roman" w:hAnsi="Times New Roman" w:cs="Times New Roman"/>
        </w:rPr>
        <w:t>patients</w:t>
      </w:r>
      <w:r w:rsidRPr="00343537">
        <w:rPr>
          <w:rFonts w:ascii="Times New Roman" w:hAnsi="Times New Roman" w:cs="Times New Roman"/>
        </w:rPr>
        <w:t xml:space="preserve"> versus</w:t>
      </w:r>
      <w:r>
        <w:rPr>
          <w:rFonts w:ascii="Times New Roman" w:hAnsi="Times New Roman" w:cs="Times New Roman"/>
        </w:rPr>
        <w:t xml:space="preserve"> reference group. Significances (p </w:t>
      </w:r>
      <w:r w:rsidRPr="0034353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343537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 are</w:t>
      </w:r>
      <w:r w:rsidRPr="00343537">
        <w:rPr>
          <w:rFonts w:ascii="Times New Roman" w:hAnsi="Times New Roman" w:cs="Times New Roman"/>
        </w:rPr>
        <w:t xml:space="preserve"> marked bolded. n = </w:t>
      </w:r>
      <w:r w:rsidRPr="00343537">
        <w:rPr>
          <w:rFonts w:ascii="Times New Roman" w:hAnsi="Times New Roman" w:cs="Times New Roman"/>
        </w:rPr>
        <w:lastRenderedPageBreak/>
        <w:t>total amount of samples analyzed. n &lt; LLOD = amount of the analyzed samples that were below lower limit of detection. CAU = complement activation unit.</w:t>
      </w:r>
    </w:p>
    <w:p w14:paraId="0B3A6D7E" w14:textId="77777777" w:rsidR="00CA3F5E" w:rsidRDefault="00CA3F5E" w:rsidP="005E4451">
      <w:pPr>
        <w:spacing w:line="480" w:lineRule="auto"/>
        <w:rPr>
          <w:rFonts w:ascii="Times New Roman" w:hAnsi="Times New Roman" w:cs="Times New Roman"/>
        </w:rPr>
      </w:pPr>
    </w:p>
    <w:sectPr w:rsidR="00CA3F5E" w:rsidSect="00CA3F5E"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DAC9C7" w15:done="0"/>
  <w15:commentEx w15:paraId="7C88A587" w15:done="0"/>
  <w15:commentEx w15:paraId="53D68324" w15:done="0"/>
  <w15:commentEx w15:paraId="29D9BF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48930" w14:textId="77777777" w:rsidR="002F24F2" w:rsidRDefault="002F24F2" w:rsidP="009505BE">
      <w:r>
        <w:separator/>
      </w:r>
    </w:p>
  </w:endnote>
  <w:endnote w:type="continuationSeparator" w:id="0">
    <w:p w14:paraId="2B7D5733" w14:textId="77777777" w:rsidR="002F24F2" w:rsidRDefault="002F24F2" w:rsidP="0095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1598B" w14:textId="77777777" w:rsidR="002F24F2" w:rsidRDefault="002F24F2" w:rsidP="009505BE">
      <w:r>
        <w:separator/>
      </w:r>
    </w:p>
  </w:footnote>
  <w:footnote w:type="continuationSeparator" w:id="0">
    <w:p w14:paraId="59C96C81" w14:textId="77777777" w:rsidR="002F24F2" w:rsidRDefault="002F24F2" w:rsidP="00950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singleLevel"/>
    <w:tmpl w:val="6D8E72A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sz w:val="24"/>
      </w:rPr>
    </w:lvl>
  </w:abstractNum>
  <w:abstractNum w:abstractNumId="1">
    <w:nsid w:val="4B220DC0"/>
    <w:multiLevelType w:val="hybridMultilevel"/>
    <w:tmpl w:val="5E0EA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Lohmander">
    <w15:presenceInfo w15:providerId="Windows Live" w15:userId="670e18df307d23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heumatis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r2p95zs0wsdexvsk5ps0j0ts9a90fw0w2&quot;&gt;Library AS X&lt;record-ids&gt;&lt;item&gt;88&lt;/item&gt;&lt;item&gt;92&lt;/item&gt;&lt;item&gt;93&lt;/item&gt;&lt;item&gt;120&lt;/item&gt;&lt;item&gt;157&lt;/item&gt;&lt;item&gt;192&lt;/item&gt;&lt;item&gt;223&lt;/item&gt;&lt;item&gt;751&lt;/item&gt;&lt;item&gt;756&lt;/item&gt;&lt;item&gt;776&lt;/item&gt;&lt;item&gt;828&lt;/item&gt;&lt;item&gt;917&lt;/item&gt;&lt;item&gt;921&lt;/item&gt;&lt;item&gt;971&lt;/item&gt;&lt;item&gt;972&lt;/item&gt;&lt;item&gt;987&lt;/item&gt;&lt;item&gt;1005&lt;/item&gt;&lt;item&gt;1012&lt;/item&gt;&lt;item&gt;1014&lt;/item&gt;&lt;item&gt;1017&lt;/item&gt;&lt;item&gt;1020&lt;/item&gt;&lt;item&gt;1023&lt;/item&gt;&lt;item&gt;1029&lt;/item&gt;&lt;item&gt;1032&lt;/item&gt;&lt;item&gt;1041&lt;/item&gt;&lt;item&gt;1045&lt;/item&gt;&lt;item&gt;1049&lt;/item&gt;&lt;item&gt;1050&lt;/item&gt;&lt;item&gt;1051&lt;/item&gt;&lt;item&gt;1052&lt;/item&gt;&lt;item&gt;1053&lt;/item&gt;&lt;item&gt;1057&lt;/item&gt;&lt;item&gt;1061&lt;/item&gt;&lt;item&gt;1063&lt;/item&gt;&lt;item&gt;1064&lt;/item&gt;&lt;item&gt;1065&lt;/item&gt;&lt;item&gt;1071&lt;/item&gt;&lt;item&gt;1076&lt;/item&gt;&lt;item&gt;1079&lt;/item&gt;&lt;item&gt;1084&lt;/item&gt;&lt;item&gt;1085&lt;/item&gt;&lt;item&gt;1095&lt;/item&gt;&lt;item&gt;1097&lt;/item&gt;&lt;item&gt;1104&lt;/item&gt;&lt;item&gt;1106&lt;/item&gt;&lt;item&gt;1117&lt;/item&gt;&lt;item&gt;1118&lt;/item&gt;&lt;item&gt;1119&lt;/item&gt;&lt;item&gt;1120&lt;/item&gt;&lt;item&gt;1121&lt;/item&gt;&lt;/record-ids&gt;&lt;/item&gt;&lt;/Libraries&gt;"/>
  </w:docVars>
  <w:rsids>
    <w:rsidRoot w:val="00157163"/>
    <w:rsid w:val="0000379E"/>
    <w:rsid w:val="00004DC0"/>
    <w:rsid w:val="0000631C"/>
    <w:rsid w:val="0001119D"/>
    <w:rsid w:val="00014394"/>
    <w:rsid w:val="00015944"/>
    <w:rsid w:val="00023FD4"/>
    <w:rsid w:val="000273C7"/>
    <w:rsid w:val="00035276"/>
    <w:rsid w:val="000375D1"/>
    <w:rsid w:val="00041442"/>
    <w:rsid w:val="00042FD5"/>
    <w:rsid w:val="00043007"/>
    <w:rsid w:val="00043380"/>
    <w:rsid w:val="0004514F"/>
    <w:rsid w:val="000455E8"/>
    <w:rsid w:val="000528E7"/>
    <w:rsid w:val="0005361B"/>
    <w:rsid w:val="0006068E"/>
    <w:rsid w:val="00062441"/>
    <w:rsid w:val="00063BB1"/>
    <w:rsid w:val="00064DBE"/>
    <w:rsid w:val="00071D80"/>
    <w:rsid w:val="00071F8B"/>
    <w:rsid w:val="000726EA"/>
    <w:rsid w:val="0007770F"/>
    <w:rsid w:val="00077890"/>
    <w:rsid w:val="00084280"/>
    <w:rsid w:val="00084EFB"/>
    <w:rsid w:val="00087F9E"/>
    <w:rsid w:val="00091406"/>
    <w:rsid w:val="0009440C"/>
    <w:rsid w:val="0009443A"/>
    <w:rsid w:val="0009570A"/>
    <w:rsid w:val="000A104E"/>
    <w:rsid w:val="000A1999"/>
    <w:rsid w:val="000A3A6A"/>
    <w:rsid w:val="000A658C"/>
    <w:rsid w:val="000B0F53"/>
    <w:rsid w:val="000B375E"/>
    <w:rsid w:val="000B414E"/>
    <w:rsid w:val="000B6E51"/>
    <w:rsid w:val="000C1EAD"/>
    <w:rsid w:val="000D0994"/>
    <w:rsid w:val="000D1126"/>
    <w:rsid w:val="000D4B08"/>
    <w:rsid w:val="000E002F"/>
    <w:rsid w:val="000E02F6"/>
    <w:rsid w:val="000F310F"/>
    <w:rsid w:val="00100761"/>
    <w:rsid w:val="00102CF0"/>
    <w:rsid w:val="00103B9D"/>
    <w:rsid w:val="00103FD3"/>
    <w:rsid w:val="00107806"/>
    <w:rsid w:val="0011482A"/>
    <w:rsid w:val="001159B9"/>
    <w:rsid w:val="00122D96"/>
    <w:rsid w:val="00127F2A"/>
    <w:rsid w:val="00127F69"/>
    <w:rsid w:val="00131D7A"/>
    <w:rsid w:val="00132292"/>
    <w:rsid w:val="00132C9A"/>
    <w:rsid w:val="00134D9C"/>
    <w:rsid w:val="00135028"/>
    <w:rsid w:val="001374E6"/>
    <w:rsid w:val="0014194B"/>
    <w:rsid w:val="00146E3D"/>
    <w:rsid w:val="001503B3"/>
    <w:rsid w:val="001515BE"/>
    <w:rsid w:val="00157163"/>
    <w:rsid w:val="001777A1"/>
    <w:rsid w:val="00177C0C"/>
    <w:rsid w:val="0018283F"/>
    <w:rsid w:val="00186DB7"/>
    <w:rsid w:val="001928B8"/>
    <w:rsid w:val="0019302D"/>
    <w:rsid w:val="001932E8"/>
    <w:rsid w:val="001A542D"/>
    <w:rsid w:val="001A7735"/>
    <w:rsid w:val="001B08B7"/>
    <w:rsid w:val="001B0954"/>
    <w:rsid w:val="001B1160"/>
    <w:rsid w:val="001B2DC2"/>
    <w:rsid w:val="001B3406"/>
    <w:rsid w:val="001B72F5"/>
    <w:rsid w:val="001C2093"/>
    <w:rsid w:val="001C2F72"/>
    <w:rsid w:val="001C3417"/>
    <w:rsid w:val="001D09E3"/>
    <w:rsid w:val="001D4550"/>
    <w:rsid w:val="001D6BB9"/>
    <w:rsid w:val="001D701B"/>
    <w:rsid w:val="001E4271"/>
    <w:rsid w:val="001F41E2"/>
    <w:rsid w:val="001F7065"/>
    <w:rsid w:val="00200EBC"/>
    <w:rsid w:val="002055AE"/>
    <w:rsid w:val="002148E8"/>
    <w:rsid w:val="00214A90"/>
    <w:rsid w:val="00214D6E"/>
    <w:rsid w:val="00217396"/>
    <w:rsid w:val="00220292"/>
    <w:rsid w:val="00222815"/>
    <w:rsid w:val="002261AF"/>
    <w:rsid w:val="00226FFB"/>
    <w:rsid w:val="00236A9B"/>
    <w:rsid w:val="00237F2D"/>
    <w:rsid w:val="00240B1A"/>
    <w:rsid w:val="00243224"/>
    <w:rsid w:val="0024327F"/>
    <w:rsid w:val="00244707"/>
    <w:rsid w:val="002478DD"/>
    <w:rsid w:val="00250EDE"/>
    <w:rsid w:val="002664F4"/>
    <w:rsid w:val="0026676B"/>
    <w:rsid w:val="00266929"/>
    <w:rsid w:val="00266DAD"/>
    <w:rsid w:val="00270E86"/>
    <w:rsid w:val="0027579C"/>
    <w:rsid w:val="00275A31"/>
    <w:rsid w:val="00275ED5"/>
    <w:rsid w:val="002812D5"/>
    <w:rsid w:val="00284510"/>
    <w:rsid w:val="0028576E"/>
    <w:rsid w:val="00285CB8"/>
    <w:rsid w:val="0029507E"/>
    <w:rsid w:val="002955BC"/>
    <w:rsid w:val="00295863"/>
    <w:rsid w:val="002964AB"/>
    <w:rsid w:val="0029663C"/>
    <w:rsid w:val="002972C4"/>
    <w:rsid w:val="002A08E0"/>
    <w:rsid w:val="002A278B"/>
    <w:rsid w:val="002A7FC4"/>
    <w:rsid w:val="002B4D0E"/>
    <w:rsid w:val="002C60D0"/>
    <w:rsid w:val="002C6FFC"/>
    <w:rsid w:val="002D1360"/>
    <w:rsid w:val="002E3B40"/>
    <w:rsid w:val="002E3FE9"/>
    <w:rsid w:val="002E5149"/>
    <w:rsid w:val="002F24F2"/>
    <w:rsid w:val="002F3405"/>
    <w:rsid w:val="002F7F2C"/>
    <w:rsid w:val="00307D7B"/>
    <w:rsid w:val="00312F07"/>
    <w:rsid w:val="00313FBE"/>
    <w:rsid w:val="00316C22"/>
    <w:rsid w:val="00322F95"/>
    <w:rsid w:val="00322FFB"/>
    <w:rsid w:val="0033092E"/>
    <w:rsid w:val="003321A1"/>
    <w:rsid w:val="00332D53"/>
    <w:rsid w:val="00340BB0"/>
    <w:rsid w:val="00343537"/>
    <w:rsid w:val="003440ED"/>
    <w:rsid w:val="00344D9B"/>
    <w:rsid w:val="00345146"/>
    <w:rsid w:val="00350017"/>
    <w:rsid w:val="003541B9"/>
    <w:rsid w:val="00355DB1"/>
    <w:rsid w:val="003578D6"/>
    <w:rsid w:val="003653A2"/>
    <w:rsid w:val="00365FDB"/>
    <w:rsid w:val="00367348"/>
    <w:rsid w:val="0037590A"/>
    <w:rsid w:val="0037712D"/>
    <w:rsid w:val="00380773"/>
    <w:rsid w:val="003832C9"/>
    <w:rsid w:val="00383D1F"/>
    <w:rsid w:val="00391975"/>
    <w:rsid w:val="00393A52"/>
    <w:rsid w:val="00395080"/>
    <w:rsid w:val="003A608A"/>
    <w:rsid w:val="003A6F31"/>
    <w:rsid w:val="003B18C3"/>
    <w:rsid w:val="003B1FAC"/>
    <w:rsid w:val="003B4155"/>
    <w:rsid w:val="003B4885"/>
    <w:rsid w:val="003C154D"/>
    <w:rsid w:val="003C54D0"/>
    <w:rsid w:val="003D2C2B"/>
    <w:rsid w:val="003D4FEC"/>
    <w:rsid w:val="003D63F7"/>
    <w:rsid w:val="003D67F7"/>
    <w:rsid w:val="003D6CDA"/>
    <w:rsid w:val="003E158F"/>
    <w:rsid w:val="003E52EC"/>
    <w:rsid w:val="003E71BF"/>
    <w:rsid w:val="003F115D"/>
    <w:rsid w:val="003F23E7"/>
    <w:rsid w:val="003F2D52"/>
    <w:rsid w:val="003F5277"/>
    <w:rsid w:val="003F6E50"/>
    <w:rsid w:val="003F763F"/>
    <w:rsid w:val="004027E5"/>
    <w:rsid w:val="0040548C"/>
    <w:rsid w:val="004110C1"/>
    <w:rsid w:val="00412362"/>
    <w:rsid w:val="004160A4"/>
    <w:rsid w:val="00416EC4"/>
    <w:rsid w:val="00420429"/>
    <w:rsid w:val="00420741"/>
    <w:rsid w:val="00423A5B"/>
    <w:rsid w:val="00425E51"/>
    <w:rsid w:val="004305FE"/>
    <w:rsid w:val="00431831"/>
    <w:rsid w:val="00431B9F"/>
    <w:rsid w:val="004337FE"/>
    <w:rsid w:val="004350FF"/>
    <w:rsid w:val="00435697"/>
    <w:rsid w:val="00437E95"/>
    <w:rsid w:val="004460B7"/>
    <w:rsid w:val="0044630B"/>
    <w:rsid w:val="004511CC"/>
    <w:rsid w:val="004534FC"/>
    <w:rsid w:val="00460825"/>
    <w:rsid w:val="00462304"/>
    <w:rsid w:val="00462DA5"/>
    <w:rsid w:val="00463CB9"/>
    <w:rsid w:val="00472B84"/>
    <w:rsid w:val="004734AF"/>
    <w:rsid w:val="00474462"/>
    <w:rsid w:val="00477AE1"/>
    <w:rsid w:val="00477E40"/>
    <w:rsid w:val="00477FBD"/>
    <w:rsid w:val="004809DC"/>
    <w:rsid w:val="004855AA"/>
    <w:rsid w:val="00485CAB"/>
    <w:rsid w:val="00494396"/>
    <w:rsid w:val="00494B42"/>
    <w:rsid w:val="0049565A"/>
    <w:rsid w:val="00496A52"/>
    <w:rsid w:val="004A21EE"/>
    <w:rsid w:val="004A2C70"/>
    <w:rsid w:val="004A3FD8"/>
    <w:rsid w:val="004A4D74"/>
    <w:rsid w:val="004B012E"/>
    <w:rsid w:val="004B1A8C"/>
    <w:rsid w:val="004B2337"/>
    <w:rsid w:val="004B32ED"/>
    <w:rsid w:val="004B35B4"/>
    <w:rsid w:val="004B5A77"/>
    <w:rsid w:val="004B5EC3"/>
    <w:rsid w:val="004C068D"/>
    <w:rsid w:val="004C0959"/>
    <w:rsid w:val="004C0D27"/>
    <w:rsid w:val="004C1B76"/>
    <w:rsid w:val="004C52A8"/>
    <w:rsid w:val="004D224C"/>
    <w:rsid w:val="004D271F"/>
    <w:rsid w:val="004E0267"/>
    <w:rsid w:val="004F019D"/>
    <w:rsid w:val="004F2B9F"/>
    <w:rsid w:val="004F4D03"/>
    <w:rsid w:val="00501960"/>
    <w:rsid w:val="0050425F"/>
    <w:rsid w:val="00506866"/>
    <w:rsid w:val="00511A0B"/>
    <w:rsid w:val="005124F1"/>
    <w:rsid w:val="005135B7"/>
    <w:rsid w:val="00514F9C"/>
    <w:rsid w:val="00515D50"/>
    <w:rsid w:val="0052473C"/>
    <w:rsid w:val="00525EAD"/>
    <w:rsid w:val="00533EDA"/>
    <w:rsid w:val="00542946"/>
    <w:rsid w:val="00543845"/>
    <w:rsid w:val="005445D1"/>
    <w:rsid w:val="005461AC"/>
    <w:rsid w:val="00546323"/>
    <w:rsid w:val="00547A56"/>
    <w:rsid w:val="005510BE"/>
    <w:rsid w:val="005542EE"/>
    <w:rsid w:val="00555E58"/>
    <w:rsid w:val="0055610D"/>
    <w:rsid w:val="00556E18"/>
    <w:rsid w:val="00557B06"/>
    <w:rsid w:val="00574008"/>
    <w:rsid w:val="00574096"/>
    <w:rsid w:val="00576C14"/>
    <w:rsid w:val="005811F6"/>
    <w:rsid w:val="00581889"/>
    <w:rsid w:val="0058257A"/>
    <w:rsid w:val="00583232"/>
    <w:rsid w:val="00583765"/>
    <w:rsid w:val="00594C30"/>
    <w:rsid w:val="00596406"/>
    <w:rsid w:val="005A24C2"/>
    <w:rsid w:val="005A5389"/>
    <w:rsid w:val="005A7086"/>
    <w:rsid w:val="005A7F56"/>
    <w:rsid w:val="005B19EB"/>
    <w:rsid w:val="005B6E79"/>
    <w:rsid w:val="005C38C7"/>
    <w:rsid w:val="005C4091"/>
    <w:rsid w:val="005C40C8"/>
    <w:rsid w:val="005D195D"/>
    <w:rsid w:val="005D2ABB"/>
    <w:rsid w:val="005D5C79"/>
    <w:rsid w:val="005E172E"/>
    <w:rsid w:val="005E4451"/>
    <w:rsid w:val="005E511E"/>
    <w:rsid w:val="005F194F"/>
    <w:rsid w:val="005F27AA"/>
    <w:rsid w:val="005F4019"/>
    <w:rsid w:val="005F538A"/>
    <w:rsid w:val="00613906"/>
    <w:rsid w:val="00622B97"/>
    <w:rsid w:val="00623585"/>
    <w:rsid w:val="00625635"/>
    <w:rsid w:val="006264A5"/>
    <w:rsid w:val="006326C7"/>
    <w:rsid w:val="00633114"/>
    <w:rsid w:val="0063495E"/>
    <w:rsid w:val="00640EDD"/>
    <w:rsid w:val="00644CC4"/>
    <w:rsid w:val="00651D9F"/>
    <w:rsid w:val="00653125"/>
    <w:rsid w:val="006531AD"/>
    <w:rsid w:val="00654BDA"/>
    <w:rsid w:val="006628F0"/>
    <w:rsid w:val="00663067"/>
    <w:rsid w:val="00671108"/>
    <w:rsid w:val="00671BD7"/>
    <w:rsid w:val="00672495"/>
    <w:rsid w:val="006740CE"/>
    <w:rsid w:val="006754EA"/>
    <w:rsid w:val="00696CEF"/>
    <w:rsid w:val="00697CDB"/>
    <w:rsid w:val="006A36C9"/>
    <w:rsid w:val="006B5808"/>
    <w:rsid w:val="006B6F8D"/>
    <w:rsid w:val="006B746A"/>
    <w:rsid w:val="006B7982"/>
    <w:rsid w:val="006C501E"/>
    <w:rsid w:val="006C64FF"/>
    <w:rsid w:val="006D41D0"/>
    <w:rsid w:val="006D580D"/>
    <w:rsid w:val="006D604D"/>
    <w:rsid w:val="006F1804"/>
    <w:rsid w:val="006F2C03"/>
    <w:rsid w:val="006F358A"/>
    <w:rsid w:val="00702041"/>
    <w:rsid w:val="007040C3"/>
    <w:rsid w:val="00714090"/>
    <w:rsid w:val="00715A90"/>
    <w:rsid w:val="007229E3"/>
    <w:rsid w:val="00722D95"/>
    <w:rsid w:val="00723A9B"/>
    <w:rsid w:val="00725F06"/>
    <w:rsid w:val="0072707E"/>
    <w:rsid w:val="00734881"/>
    <w:rsid w:val="00735DC3"/>
    <w:rsid w:val="00741657"/>
    <w:rsid w:val="00747725"/>
    <w:rsid w:val="00750447"/>
    <w:rsid w:val="007537D8"/>
    <w:rsid w:val="00757F0C"/>
    <w:rsid w:val="0076095C"/>
    <w:rsid w:val="00762FAB"/>
    <w:rsid w:val="00764B66"/>
    <w:rsid w:val="007666FB"/>
    <w:rsid w:val="00770405"/>
    <w:rsid w:val="00772A87"/>
    <w:rsid w:val="00774577"/>
    <w:rsid w:val="00777475"/>
    <w:rsid w:val="00777C32"/>
    <w:rsid w:val="0078092C"/>
    <w:rsid w:val="007840E2"/>
    <w:rsid w:val="00794754"/>
    <w:rsid w:val="00794A62"/>
    <w:rsid w:val="007A0127"/>
    <w:rsid w:val="007B143A"/>
    <w:rsid w:val="007B2429"/>
    <w:rsid w:val="007B72AF"/>
    <w:rsid w:val="007C1E2E"/>
    <w:rsid w:val="007C323E"/>
    <w:rsid w:val="007C3B32"/>
    <w:rsid w:val="007C5988"/>
    <w:rsid w:val="007C74F5"/>
    <w:rsid w:val="007C78E8"/>
    <w:rsid w:val="007D3A55"/>
    <w:rsid w:val="007F1EBD"/>
    <w:rsid w:val="007F5640"/>
    <w:rsid w:val="008000A8"/>
    <w:rsid w:val="00800C91"/>
    <w:rsid w:val="0080585B"/>
    <w:rsid w:val="00805C2C"/>
    <w:rsid w:val="00806CDC"/>
    <w:rsid w:val="00807939"/>
    <w:rsid w:val="00810E65"/>
    <w:rsid w:val="008117FA"/>
    <w:rsid w:val="00812032"/>
    <w:rsid w:val="008125DD"/>
    <w:rsid w:val="00815BF5"/>
    <w:rsid w:val="0082109A"/>
    <w:rsid w:val="0082178C"/>
    <w:rsid w:val="00822712"/>
    <w:rsid w:val="008259F0"/>
    <w:rsid w:val="0082607B"/>
    <w:rsid w:val="00826252"/>
    <w:rsid w:val="0082728E"/>
    <w:rsid w:val="00831F7E"/>
    <w:rsid w:val="008322DD"/>
    <w:rsid w:val="00833762"/>
    <w:rsid w:val="00833E21"/>
    <w:rsid w:val="00835DCD"/>
    <w:rsid w:val="008377F6"/>
    <w:rsid w:val="00846636"/>
    <w:rsid w:val="00846D07"/>
    <w:rsid w:val="0085474D"/>
    <w:rsid w:val="00855E7F"/>
    <w:rsid w:val="008633D7"/>
    <w:rsid w:val="00865681"/>
    <w:rsid w:val="00866696"/>
    <w:rsid w:val="00867681"/>
    <w:rsid w:val="00873528"/>
    <w:rsid w:val="008736E1"/>
    <w:rsid w:val="00874D9D"/>
    <w:rsid w:val="008771DB"/>
    <w:rsid w:val="00881BD2"/>
    <w:rsid w:val="0088231C"/>
    <w:rsid w:val="00885DEB"/>
    <w:rsid w:val="008A0BC1"/>
    <w:rsid w:val="008A3425"/>
    <w:rsid w:val="008B002B"/>
    <w:rsid w:val="008B027F"/>
    <w:rsid w:val="008B12AD"/>
    <w:rsid w:val="008B1420"/>
    <w:rsid w:val="008B4E60"/>
    <w:rsid w:val="008B61AA"/>
    <w:rsid w:val="008C48FE"/>
    <w:rsid w:val="008C4CCF"/>
    <w:rsid w:val="008C7B0D"/>
    <w:rsid w:val="008D3C4B"/>
    <w:rsid w:val="008D4E24"/>
    <w:rsid w:val="008E07B3"/>
    <w:rsid w:val="008E68E1"/>
    <w:rsid w:val="008E6CB0"/>
    <w:rsid w:val="008F117E"/>
    <w:rsid w:val="008F2CB8"/>
    <w:rsid w:val="008F4935"/>
    <w:rsid w:val="008F5AEC"/>
    <w:rsid w:val="008F5F0C"/>
    <w:rsid w:val="008F5FF2"/>
    <w:rsid w:val="0090245E"/>
    <w:rsid w:val="00911D17"/>
    <w:rsid w:val="00913FBA"/>
    <w:rsid w:val="00917475"/>
    <w:rsid w:val="009205C7"/>
    <w:rsid w:val="0092369E"/>
    <w:rsid w:val="00924D10"/>
    <w:rsid w:val="009265B2"/>
    <w:rsid w:val="0093103E"/>
    <w:rsid w:val="0093153E"/>
    <w:rsid w:val="00940B6C"/>
    <w:rsid w:val="00942EAB"/>
    <w:rsid w:val="009505BE"/>
    <w:rsid w:val="00952E28"/>
    <w:rsid w:val="00963AE3"/>
    <w:rsid w:val="00963BDB"/>
    <w:rsid w:val="009676A5"/>
    <w:rsid w:val="009676F7"/>
    <w:rsid w:val="0097247F"/>
    <w:rsid w:val="00972EBF"/>
    <w:rsid w:val="0098477D"/>
    <w:rsid w:val="00985174"/>
    <w:rsid w:val="009873CE"/>
    <w:rsid w:val="00990B63"/>
    <w:rsid w:val="00992327"/>
    <w:rsid w:val="009928F1"/>
    <w:rsid w:val="00996609"/>
    <w:rsid w:val="009A50FA"/>
    <w:rsid w:val="009A52F6"/>
    <w:rsid w:val="009A5B61"/>
    <w:rsid w:val="009A692A"/>
    <w:rsid w:val="009B0878"/>
    <w:rsid w:val="009B490F"/>
    <w:rsid w:val="009B53A9"/>
    <w:rsid w:val="009B5405"/>
    <w:rsid w:val="009B799A"/>
    <w:rsid w:val="009C08E5"/>
    <w:rsid w:val="009C1BAA"/>
    <w:rsid w:val="009C3926"/>
    <w:rsid w:val="009D7830"/>
    <w:rsid w:val="009E199B"/>
    <w:rsid w:val="009E1B5D"/>
    <w:rsid w:val="009E3BDD"/>
    <w:rsid w:val="009E74AC"/>
    <w:rsid w:val="009F29F1"/>
    <w:rsid w:val="009F56EA"/>
    <w:rsid w:val="009F597A"/>
    <w:rsid w:val="009F6BE2"/>
    <w:rsid w:val="00A02A1D"/>
    <w:rsid w:val="00A034C1"/>
    <w:rsid w:val="00A06369"/>
    <w:rsid w:val="00A11A3A"/>
    <w:rsid w:val="00A2422B"/>
    <w:rsid w:val="00A302E2"/>
    <w:rsid w:val="00A31C86"/>
    <w:rsid w:val="00A32BAE"/>
    <w:rsid w:val="00A34A75"/>
    <w:rsid w:val="00A44485"/>
    <w:rsid w:val="00A51DEE"/>
    <w:rsid w:val="00A6462B"/>
    <w:rsid w:val="00A649F3"/>
    <w:rsid w:val="00A6729B"/>
    <w:rsid w:val="00A67C67"/>
    <w:rsid w:val="00A7242B"/>
    <w:rsid w:val="00A73152"/>
    <w:rsid w:val="00A73C81"/>
    <w:rsid w:val="00A7537C"/>
    <w:rsid w:val="00A80E38"/>
    <w:rsid w:val="00A82078"/>
    <w:rsid w:val="00A824AF"/>
    <w:rsid w:val="00A8298A"/>
    <w:rsid w:val="00A840D7"/>
    <w:rsid w:val="00A843D1"/>
    <w:rsid w:val="00A85D0D"/>
    <w:rsid w:val="00A90BDF"/>
    <w:rsid w:val="00AA430F"/>
    <w:rsid w:val="00AA4647"/>
    <w:rsid w:val="00AA76C8"/>
    <w:rsid w:val="00AC22E7"/>
    <w:rsid w:val="00AC3421"/>
    <w:rsid w:val="00AC4209"/>
    <w:rsid w:val="00AC4487"/>
    <w:rsid w:val="00AC4E88"/>
    <w:rsid w:val="00AC4EE8"/>
    <w:rsid w:val="00AE0148"/>
    <w:rsid w:val="00AE4BE6"/>
    <w:rsid w:val="00AE5678"/>
    <w:rsid w:val="00AE79EC"/>
    <w:rsid w:val="00AF18D6"/>
    <w:rsid w:val="00B04886"/>
    <w:rsid w:val="00B06353"/>
    <w:rsid w:val="00B10ABF"/>
    <w:rsid w:val="00B10BFB"/>
    <w:rsid w:val="00B1525F"/>
    <w:rsid w:val="00B20F4B"/>
    <w:rsid w:val="00B21D85"/>
    <w:rsid w:val="00B249B9"/>
    <w:rsid w:val="00B26FEB"/>
    <w:rsid w:val="00B27D70"/>
    <w:rsid w:val="00B3209A"/>
    <w:rsid w:val="00B34565"/>
    <w:rsid w:val="00B35AF5"/>
    <w:rsid w:val="00B401CE"/>
    <w:rsid w:val="00B407DA"/>
    <w:rsid w:val="00B42648"/>
    <w:rsid w:val="00B42E6F"/>
    <w:rsid w:val="00B430CC"/>
    <w:rsid w:val="00B445A7"/>
    <w:rsid w:val="00B45DD8"/>
    <w:rsid w:val="00B46DEF"/>
    <w:rsid w:val="00B540E6"/>
    <w:rsid w:val="00B5507D"/>
    <w:rsid w:val="00B55444"/>
    <w:rsid w:val="00B60678"/>
    <w:rsid w:val="00B6357B"/>
    <w:rsid w:val="00B71751"/>
    <w:rsid w:val="00B76891"/>
    <w:rsid w:val="00B83AC6"/>
    <w:rsid w:val="00B84A5D"/>
    <w:rsid w:val="00B850DB"/>
    <w:rsid w:val="00B86C79"/>
    <w:rsid w:val="00B92680"/>
    <w:rsid w:val="00BA79CB"/>
    <w:rsid w:val="00BA7CDC"/>
    <w:rsid w:val="00BA7F3F"/>
    <w:rsid w:val="00BB15D2"/>
    <w:rsid w:val="00BB2ADA"/>
    <w:rsid w:val="00BB3AC8"/>
    <w:rsid w:val="00BC1F39"/>
    <w:rsid w:val="00BC36EB"/>
    <w:rsid w:val="00BC4D34"/>
    <w:rsid w:val="00BC5762"/>
    <w:rsid w:val="00BC5AD1"/>
    <w:rsid w:val="00BC63E0"/>
    <w:rsid w:val="00BD172D"/>
    <w:rsid w:val="00BD1912"/>
    <w:rsid w:val="00BD73BD"/>
    <w:rsid w:val="00BE1B6E"/>
    <w:rsid w:val="00BE4477"/>
    <w:rsid w:val="00BF1221"/>
    <w:rsid w:val="00BF33F7"/>
    <w:rsid w:val="00BF40C1"/>
    <w:rsid w:val="00BF4C5F"/>
    <w:rsid w:val="00BF7CB6"/>
    <w:rsid w:val="00C0046C"/>
    <w:rsid w:val="00C05C8E"/>
    <w:rsid w:val="00C07E8C"/>
    <w:rsid w:val="00C112C0"/>
    <w:rsid w:val="00C11A52"/>
    <w:rsid w:val="00C267D3"/>
    <w:rsid w:val="00C27B17"/>
    <w:rsid w:val="00C31195"/>
    <w:rsid w:val="00C3285F"/>
    <w:rsid w:val="00C43F48"/>
    <w:rsid w:val="00C44492"/>
    <w:rsid w:val="00C53039"/>
    <w:rsid w:val="00C53DD4"/>
    <w:rsid w:val="00C55028"/>
    <w:rsid w:val="00C61CDC"/>
    <w:rsid w:val="00C70C10"/>
    <w:rsid w:val="00C74099"/>
    <w:rsid w:val="00C753FA"/>
    <w:rsid w:val="00C75AA9"/>
    <w:rsid w:val="00C83A12"/>
    <w:rsid w:val="00C84C45"/>
    <w:rsid w:val="00C87116"/>
    <w:rsid w:val="00C901DF"/>
    <w:rsid w:val="00C93FF4"/>
    <w:rsid w:val="00C94EA1"/>
    <w:rsid w:val="00C953DE"/>
    <w:rsid w:val="00CA00AD"/>
    <w:rsid w:val="00CA3F5E"/>
    <w:rsid w:val="00CA5537"/>
    <w:rsid w:val="00CB0D42"/>
    <w:rsid w:val="00CB147F"/>
    <w:rsid w:val="00CB3515"/>
    <w:rsid w:val="00CC097E"/>
    <w:rsid w:val="00CC09A4"/>
    <w:rsid w:val="00CC0E89"/>
    <w:rsid w:val="00CC1BC8"/>
    <w:rsid w:val="00CC1F6C"/>
    <w:rsid w:val="00CD1333"/>
    <w:rsid w:val="00CE457A"/>
    <w:rsid w:val="00CE5036"/>
    <w:rsid w:val="00CE5B35"/>
    <w:rsid w:val="00CE7E4C"/>
    <w:rsid w:val="00CF478A"/>
    <w:rsid w:val="00CF4E23"/>
    <w:rsid w:val="00CF4F36"/>
    <w:rsid w:val="00D01845"/>
    <w:rsid w:val="00D02E98"/>
    <w:rsid w:val="00D10D81"/>
    <w:rsid w:val="00D1121A"/>
    <w:rsid w:val="00D11872"/>
    <w:rsid w:val="00D12409"/>
    <w:rsid w:val="00D146B2"/>
    <w:rsid w:val="00D17000"/>
    <w:rsid w:val="00D2400D"/>
    <w:rsid w:val="00D2729F"/>
    <w:rsid w:val="00D31B9E"/>
    <w:rsid w:val="00D3546F"/>
    <w:rsid w:val="00D37E86"/>
    <w:rsid w:val="00D40BF4"/>
    <w:rsid w:val="00D4362A"/>
    <w:rsid w:val="00D47B00"/>
    <w:rsid w:val="00D51109"/>
    <w:rsid w:val="00D659A9"/>
    <w:rsid w:val="00D67586"/>
    <w:rsid w:val="00D733E6"/>
    <w:rsid w:val="00D74BED"/>
    <w:rsid w:val="00D8728B"/>
    <w:rsid w:val="00D87BC1"/>
    <w:rsid w:val="00D90D7A"/>
    <w:rsid w:val="00D91830"/>
    <w:rsid w:val="00D92227"/>
    <w:rsid w:val="00D9730C"/>
    <w:rsid w:val="00DA08C4"/>
    <w:rsid w:val="00DA1FAB"/>
    <w:rsid w:val="00DA7DA9"/>
    <w:rsid w:val="00DB294B"/>
    <w:rsid w:val="00DB5EE7"/>
    <w:rsid w:val="00DB6971"/>
    <w:rsid w:val="00DC3253"/>
    <w:rsid w:val="00DC378A"/>
    <w:rsid w:val="00DD1270"/>
    <w:rsid w:val="00DD4590"/>
    <w:rsid w:val="00DD5D15"/>
    <w:rsid w:val="00DE046E"/>
    <w:rsid w:val="00DE06B9"/>
    <w:rsid w:val="00DF249A"/>
    <w:rsid w:val="00DF4614"/>
    <w:rsid w:val="00DF4E8B"/>
    <w:rsid w:val="00DF54B8"/>
    <w:rsid w:val="00DF5A16"/>
    <w:rsid w:val="00DF6988"/>
    <w:rsid w:val="00E01E30"/>
    <w:rsid w:val="00E03D02"/>
    <w:rsid w:val="00E1294F"/>
    <w:rsid w:val="00E16002"/>
    <w:rsid w:val="00E16A69"/>
    <w:rsid w:val="00E2045C"/>
    <w:rsid w:val="00E20E25"/>
    <w:rsid w:val="00E24221"/>
    <w:rsid w:val="00E2738F"/>
    <w:rsid w:val="00E3121B"/>
    <w:rsid w:val="00E37B88"/>
    <w:rsid w:val="00E53037"/>
    <w:rsid w:val="00E56C42"/>
    <w:rsid w:val="00E637FB"/>
    <w:rsid w:val="00E63A5C"/>
    <w:rsid w:val="00E713FE"/>
    <w:rsid w:val="00E7689B"/>
    <w:rsid w:val="00E76F28"/>
    <w:rsid w:val="00E81B67"/>
    <w:rsid w:val="00E846F1"/>
    <w:rsid w:val="00E90541"/>
    <w:rsid w:val="00E93582"/>
    <w:rsid w:val="00E93F3F"/>
    <w:rsid w:val="00EA336B"/>
    <w:rsid w:val="00EA571B"/>
    <w:rsid w:val="00EA5890"/>
    <w:rsid w:val="00EA7661"/>
    <w:rsid w:val="00EB058C"/>
    <w:rsid w:val="00EB0725"/>
    <w:rsid w:val="00EB0FDB"/>
    <w:rsid w:val="00EB567F"/>
    <w:rsid w:val="00EC59E9"/>
    <w:rsid w:val="00EC789A"/>
    <w:rsid w:val="00EC797E"/>
    <w:rsid w:val="00ED0F5B"/>
    <w:rsid w:val="00ED156F"/>
    <w:rsid w:val="00ED2B3F"/>
    <w:rsid w:val="00EE0242"/>
    <w:rsid w:val="00EE06B8"/>
    <w:rsid w:val="00EE0DFA"/>
    <w:rsid w:val="00EE18C1"/>
    <w:rsid w:val="00EE1D42"/>
    <w:rsid w:val="00EE313D"/>
    <w:rsid w:val="00EE3259"/>
    <w:rsid w:val="00EE3ADF"/>
    <w:rsid w:val="00EF5EBA"/>
    <w:rsid w:val="00F06132"/>
    <w:rsid w:val="00F10460"/>
    <w:rsid w:val="00F1188F"/>
    <w:rsid w:val="00F12E3D"/>
    <w:rsid w:val="00F20A7C"/>
    <w:rsid w:val="00F234BB"/>
    <w:rsid w:val="00F25766"/>
    <w:rsid w:val="00F2715B"/>
    <w:rsid w:val="00F32803"/>
    <w:rsid w:val="00F40DDE"/>
    <w:rsid w:val="00F40FA0"/>
    <w:rsid w:val="00F45DC6"/>
    <w:rsid w:val="00F46FB9"/>
    <w:rsid w:val="00F50A7E"/>
    <w:rsid w:val="00F517B6"/>
    <w:rsid w:val="00F54A90"/>
    <w:rsid w:val="00F61A3B"/>
    <w:rsid w:val="00F62BAF"/>
    <w:rsid w:val="00F633B2"/>
    <w:rsid w:val="00F6707C"/>
    <w:rsid w:val="00F67A65"/>
    <w:rsid w:val="00F73283"/>
    <w:rsid w:val="00F73F0E"/>
    <w:rsid w:val="00F81367"/>
    <w:rsid w:val="00F944FC"/>
    <w:rsid w:val="00F94ECF"/>
    <w:rsid w:val="00F9546F"/>
    <w:rsid w:val="00F9732B"/>
    <w:rsid w:val="00FA1F72"/>
    <w:rsid w:val="00FA20DC"/>
    <w:rsid w:val="00FA25A2"/>
    <w:rsid w:val="00FB3BDE"/>
    <w:rsid w:val="00FB4849"/>
    <w:rsid w:val="00FB6C6B"/>
    <w:rsid w:val="00FC11F7"/>
    <w:rsid w:val="00FC3657"/>
    <w:rsid w:val="00FC3FDC"/>
    <w:rsid w:val="00FC42D1"/>
    <w:rsid w:val="00FC6742"/>
    <w:rsid w:val="00FD04E1"/>
    <w:rsid w:val="00FE0A7B"/>
    <w:rsid w:val="00FE325E"/>
    <w:rsid w:val="00FE337D"/>
    <w:rsid w:val="00FE39B7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96E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8948F-7B3A-43F2-BDE9-C32BE708D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nd University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Okroj</dc:creator>
  <cp:lastModifiedBy>André Struglics, jobb</cp:lastModifiedBy>
  <cp:revision>5</cp:revision>
  <cp:lastPrinted>2016-05-23T09:51:00Z</cp:lastPrinted>
  <dcterms:created xsi:type="dcterms:W3CDTF">2016-06-27T12:39:00Z</dcterms:created>
  <dcterms:modified xsi:type="dcterms:W3CDTF">2016-06-27T12:46:00Z</dcterms:modified>
</cp:coreProperties>
</file>